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Yu Gothic UI" w:cs="Cambria"/>
          <w:kern w:val="0"/>
          <w:sz w:val="24"/>
          <w:szCs w:val="24"/>
          <w:lang w:eastAsia="en-US"/>
        </w:rPr>
      </w:pP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>Table S1. Differences in dependent variables after intervention between the treatment and control groups of male and female respectively</w:t>
      </w:r>
    </w:p>
    <w:tbl>
      <w:tblPr>
        <w:tblW w:w="87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1915"/>
        <w:gridCol w:w="1864"/>
        <w:gridCol w:w="1670"/>
        <w:gridCol w:w="858"/>
        <w:gridCol w:w="723"/>
        <w:gridCol w:w="854"/>
      </w:tblGrid>
      <w:tr>
        <w:trPr/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CBT+TAU group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TAU group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ES</w:t>
            </w:r>
          </w:p>
        </w:tc>
      </w:tr>
      <w:tr>
        <w:trPr/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Mal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70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0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eastAsia="Times New Roman" w:cs="Calibri" w:ascii="Calibri" w:hAnsi="Calibri"/>
                <w:kern w:val="0"/>
                <w:sz w:val="18"/>
                <w:szCs w:val="18"/>
                <w:vertAlign w:val="subscript"/>
              </w:rPr>
              <w:t>-1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5.16± 3.2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5.35± 3.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721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09± 3.4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4.74± 3.57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1.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8</w:t>
            </w:r>
            <w:r>
              <w:rPr>
                <w:rFonts w:cs="Calibri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7.07± 3.2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61± 1.8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4.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47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4.50± 3.1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3.95± 2.3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23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7.39± 3.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3.55± 2.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2.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03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7.11± 3.1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40± 2.3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4.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4</w:t>
            </w:r>
            <w:r>
              <w:rPr>
                <w:rFonts w:cs="Calibri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5.23± 9.3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6.40± 8.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8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41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31.40± 7.0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5.30± 7.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1.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94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3.83± 6.6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10± 5.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2.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0</w:t>
            </w:r>
            <w:r>
              <w:rPr>
                <w:rFonts w:cs="Calibri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4.36± 10.7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6.85± 7.3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10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30.74± 8.2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5.73± 6.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2.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98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3.61± 9.0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13± 5.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9.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6</w:t>
            </w:r>
            <w:r>
              <w:rPr>
                <w:rFonts w:cs="Calibri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9.21± 3.3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50± 2.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16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7.49± 2.8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14± 3.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1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73± 2.2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36± 2.6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3.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5</w:t>
            </w:r>
            <w:r>
              <w:rPr>
                <w:rFonts w:cs="Calibri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Femal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5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eastAsia="Times New Roman" w:cs="Calibri" w:ascii="Calibri" w:hAnsi="Calibri"/>
                <w:kern w:val="0"/>
                <w:sz w:val="18"/>
                <w:szCs w:val="18"/>
                <w:vertAlign w:val="subscript"/>
              </w:rPr>
              <w:t>-1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5.09± 3.4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5.80± 3.6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3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32± 3.6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6.00± 3.66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0.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10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6.77± 3.7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20± 2.26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1.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2</w:t>
            </w:r>
            <w:r>
              <w:rPr>
                <w:rFonts w:cs="Calibri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4.55± 3.1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4.00± 3.3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388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30± 4.0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3.78± 3.7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7.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</w:t>
            </w:r>
            <w:r>
              <w:rPr>
                <w:rFonts w:cs="Calibri"/>
                <w:kern w:val="0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6.25± 3.6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22± 2.4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9.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9</w:t>
            </w:r>
            <w:r>
              <w:rPr>
                <w:rFonts w:cs="Calibri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6.71± 8.0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4.37± 8.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154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32.64± 6.6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4.13± 7.8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7.98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5</w:t>
            </w:r>
            <w:r>
              <w:rPr>
                <w:rFonts w:cs="Calibri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4.07± 7.2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24± 5.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1.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.2</w:t>
            </w:r>
            <w:r>
              <w:rPr>
                <w:rFonts w:cs="Calibri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3.73± 10.1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2.91± 7.7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645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29.82± 7.3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42.46± 6.6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9.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81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3.91± 8.99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46± 4.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9.86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1.90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68± 3.57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96± 3.3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68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86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7.57± 3.1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8.50± 3.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150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left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11± 2.32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0.46± 2.0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-1.4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  <w:t>0.14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 xml:space="preserve">Abbreviations: </w:t>
      </w: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>cCBT</w:t>
      </w: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 xml:space="preserve"> = computerized cognitive behavioral therapy. TAU = Treatment as usual. HAMD-17 = Hamilton Depression Scale. HAMA = Hamilton Anxiety Scale. SDS = Self-rating Depression Scale. SAS = Self-Rating Anxiety Scale. AIS = Athens Insomnia Scale. ES: effect siz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19:30:00Z</dcterms:created>
  <dc:creator>QiaoDan</dc:creator>
  <dc:description/>
  <dc:language>en-US</dc:language>
  <cp:lastModifiedBy>乔丹</cp:lastModifiedBy>
  <dcterms:modified xsi:type="dcterms:W3CDTF">2021-01-01T19:37:3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